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80963" w:rsidRDefault="00E80963" w:rsidP="00E80963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3 Table</w:t>
      </w:r>
      <w:r w:rsidR="00451E5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English translation</w:t>
      </w:r>
      <w:r w:rsidRPr="00843B9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the items used for the scales </w:t>
      </w:r>
      <w:r w:rsidRPr="00843B91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post-migration factors</w:t>
      </w:r>
      <w:r w:rsidRPr="00843B9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social contacts, activities undertaken, experiences of discrimination) and </w:t>
      </w:r>
      <w:r w:rsidRPr="00843B91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sleep</w:t>
      </w:r>
      <w:r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 xml:space="preserve"> parameters</w:t>
      </w:r>
      <w:r w:rsidRPr="00843B9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the Ecological Momentary Assessmen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E80963" w:rsidRDefault="00E80963">
      <w:pPr>
        <w:rPr>
          <w:lang w:val="en-GB"/>
        </w:rPr>
      </w:pPr>
      <w:r>
        <w:rPr>
          <w:lang w:val="en-GB"/>
        </w:rPr>
        <w:br w:type="page"/>
      </w:r>
    </w:p>
    <w:tbl>
      <w:tblPr>
        <w:tblStyle w:val="Tabellenraster"/>
        <w:tblpPr w:leftFromText="141" w:rightFromText="141" w:vertAnchor="text" w:horzAnchor="margin" w:tblpXSpec="center" w:tblpY="-574"/>
        <w:tblW w:w="10353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555"/>
        <w:gridCol w:w="6100"/>
        <w:gridCol w:w="2698"/>
      </w:tblGrid>
      <w:tr w:rsidR="00E80963" w:rsidRPr="00E8723A" w:rsidTr="00114C73">
        <w:tc>
          <w:tcPr>
            <w:tcW w:w="10353" w:type="dxa"/>
            <w:gridSpan w:val="3"/>
            <w:tcBorders>
              <w:bottom w:val="single" w:sz="4" w:space="0" w:color="auto"/>
            </w:tcBorders>
            <w:tcMar>
              <w:bottom w:w="113" w:type="dxa"/>
            </w:tcMar>
          </w:tcPr>
          <w:p w:rsidR="00E80963" w:rsidRPr="003368A6" w:rsidRDefault="00E80963" w:rsidP="00114C73">
            <w:pPr>
              <w:spacing w:line="264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43B9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S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</w:t>
            </w:r>
            <w:r w:rsidRPr="00843B9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Tabl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843B9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nglish translation of</w:t>
            </w:r>
            <w:r w:rsidRPr="00843B9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the items used for the scales </w:t>
            </w:r>
            <w:r w:rsidRPr="00843B91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post-migration factors</w:t>
            </w:r>
            <w:r w:rsidRPr="00843B9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social contacts, activities undertaken) and </w:t>
            </w:r>
            <w:r w:rsidRPr="00843B91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sleep parameters</w:t>
            </w:r>
            <w:r w:rsidRPr="00843B9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in the Ecological Momentary Assessment.</w:t>
            </w:r>
          </w:p>
        </w:tc>
      </w:tr>
      <w:tr w:rsidR="00E80963" w:rsidRPr="005154E2" w:rsidTr="00454E85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hideMark/>
          </w:tcPr>
          <w:p w:rsidR="00E80963" w:rsidRPr="00B255C1" w:rsidRDefault="00E80963" w:rsidP="00114C73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ale</w:t>
            </w:r>
          </w:p>
        </w:tc>
        <w:tc>
          <w:tcPr>
            <w:tcW w:w="6100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</w:tcPr>
          <w:p w:rsidR="00E80963" w:rsidRPr="00B255C1" w:rsidRDefault="00E80963" w:rsidP="00114C73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ems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</w:tcPr>
          <w:p w:rsidR="00E80963" w:rsidRPr="00B255C1" w:rsidRDefault="00E80963" w:rsidP="00114C73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80963" w:rsidRPr="005154E2" w:rsidTr="00454E85">
        <w:tc>
          <w:tcPr>
            <w:tcW w:w="1555" w:type="dxa"/>
            <w:tcBorders>
              <w:top w:val="single" w:sz="4" w:space="0" w:color="auto"/>
            </w:tcBorders>
            <w:hideMark/>
          </w:tcPr>
          <w:p w:rsidR="00E80963" w:rsidRPr="006069EC" w:rsidRDefault="00E80963" w:rsidP="00114C73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-migration factors</w:t>
            </w:r>
          </w:p>
        </w:tc>
        <w:tc>
          <w:tcPr>
            <w:tcW w:w="6100" w:type="dxa"/>
            <w:tcBorders>
              <w:top w:val="single" w:sz="4" w:space="0" w:color="auto"/>
            </w:tcBorders>
          </w:tcPr>
          <w:p w:rsidR="00E80963" w:rsidRPr="006069EC" w:rsidRDefault="00E80963" w:rsidP="00114C73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98" w:type="dxa"/>
            <w:tcBorders>
              <w:top w:val="single" w:sz="4" w:space="0" w:color="auto"/>
            </w:tcBorders>
          </w:tcPr>
          <w:p w:rsidR="00E80963" w:rsidRPr="006069EC" w:rsidRDefault="00E80963" w:rsidP="00114C73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80963" w:rsidRPr="005154E2" w:rsidTr="00454E85">
        <w:tc>
          <w:tcPr>
            <w:tcW w:w="1555" w:type="dxa"/>
          </w:tcPr>
          <w:p w:rsidR="00E80963" w:rsidRPr="006069EC" w:rsidRDefault="00E80963" w:rsidP="00114C73">
            <w:pPr>
              <w:spacing w:line="264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cial interactions</w:t>
            </w:r>
            <w:r w:rsidR="007976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SI)</w:t>
            </w:r>
          </w:p>
        </w:tc>
        <w:tc>
          <w:tcPr>
            <w:tcW w:w="6100" w:type="dxa"/>
            <w:tcBorders>
              <w:bottom w:val="single" w:sz="4" w:space="0" w:color="auto"/>
            </w:tcBorders>
            <w:tcMar>
              <w:bottom w:w="113" w:type="dxa"/>
            </w:tcMar>
          </w:tcPr>
          <w:p w:rsidR="00E80963" w:rsidRPr="00A32D84" w:rsidRDefault="00E80963" w:rsidP="00114C73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2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Pr="00A32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 </w:t>
            </w:r>
            <w:r w:rsidRPr="003E31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With whom did you have personal or digital (e.g. cell phone) contact in the last hours?</w:t>
            </w:r>
          </w:p>
          <w:p w:rsidR="00E80963" w:rsidRPr="00A32D84" w:rsidRDefault="00E80963" w:rsidP="00114C73">
            <w:pPr>
              <w:spacing w:line="264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2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Pr="00A32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A My moth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</w:p>
          <w:p w:rsidR="00E80963" w:rsidRPr="00A32D84" w:rsidRDefault="00E80963" w:rsidP="00114C73">
            <w:pPr>
              <w:spacing w:line="264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2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Pr="00A32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B My father</w:t>
            </w:r>
          </w:p>
          <w:p w:rsidR="00E80963" w:rsidRPr="00814AD4" w:rsidRDefault="00E80963" w:rsidP="00114C73">
            <w:pPr>
              <w:spacing w:line="264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14A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Pr="00814A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C My siblings</w:t>
            </w:r>
          </w:p>
          <w:p w:rsidR="00E80963" w:rsidRPr="00E41902" w:rsidRDefault="00E80963" w:rsidP="00114C73">
            <w:pPr>
              <w:spacing w:line="264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19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1.D Other relatives</w:t>
            </w:r>
          </w:p>
          <w:p w:rsidR="00E80963" w:rsidRPr="00814AD4" w:rsidRDefault="00E80963" w:rsidP="00114C73">
            <w:pPr>
              <w:spacing w:line="264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14A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Pr="00814A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E Friends from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same country</w:t>
            </w:r>
          </w:p>
          <w:p w:rsidR="00E80963" w:rsidRPr="00E41902" w:rsidRDefault="00E80963" w:rsidP="00114C73">
            <w:pPr>
              <w:spacing w:line="264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19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1.F German friends</w:t>
            </w:r>
          </w:p>
          <w:p w:rsidR="00E80963" w:rsidRPr="00814AD4" w:rsidRDefault="00E80963" w:rsidP="00114C73">
            <w:pPr>
              <w:spacing w:line="264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14A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Pr="00814A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G Professionals, e. g. teachers, caregivers</w:t>
            </w:r>
          </w:p>
          <w:p w:rsidR="00E80963" w:rsidRPr="00C02D66" w:rsidRDefault="00E80963" w:rsidP="00114C73">
            <w:pPr>
              <w:spacing w:line="264" w:lineRule="auto"/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1.H Someone else</w:t>
            </w:r>
          </w:p>
        </w:tc>
        <w:tc>
          <w:tcPr>
            <w:tcW w:w="2698" w:type="dxa"/>
            <w:tcBorders>
              <w:bottom w:val="single" w:sz="4" w:space="0" w:color="auto"/>
            </w:tcBorders>
          </w:tcPr>
          <w:p w:rsidR="00E80963" w:rsidRPr="006069EC" w:rsidRDefault="00E80963" w:rsidP="00114C73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ltiple choice, forced choice</w:t>
            </w:r>
          </w:p>
        </w:tc>
      </w:tr>
      <w:tr w:rsidR="00E80963" w:rsidRPr="005154E2" w:rsidTr="00454E85">
        <w:tc>
          <w:tcPr>
            <w:tcW w:w="1555" w:type="dxa"/>
          </w:tcPr>
          <w:p w:rsidR="00E80963" w:rsidRDefault="00E80963" w:rsidP="00114C73">
            <w:pPr>
              <w:spacing w:line="264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00" w:type="dxa"/>
            <w:tcBorders>
              <w:top w:val="single" w:sz="4" w:space="0" w:color="auto"/>
              <w:bottom w:val="single" w:sz="4" w:space="0" w:color="auto"/>
            </w:tcBorders>
            <w:tcMar>
              <w:bottom w:w="113" w:type="dxa"/>
            </w:tcMar>
          </w:tcPr>
          <w:p w:rsidR="00E80963" w:rsidRPr="00E41902" w:rsidRDefault="00E80963" w:rsidP="00114C73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19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Pr="00E419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 Whic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 contact do you remember most? With whom was this contact?</w:t>
            </w:r>
          </w:p>
          <w:p w:rsidR="00E80963" w:rsidRPr="00E41902" w:rsidRDefault="00E80963" w:rsidP="00114C73">
            <w:pPr>
              <w:spacing w:line="264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19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Pr="00E419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A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y mother</w:t>
            </w:r>
          </w:p>
          <w:p w:rsidR="00E80963" w:rsidRPr="00E41902" w:rsidRDefault="00E80963" w:rsidP="00114C73">
            <w:pPr>
              <w:spacing w:line="264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19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Pr="00E419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B My father</w:t>
            </w:r>
          </w:p>
          <w:p w:rsidR="00E80963" w:rsidRPr="00E41902" w:rsidRDefault="00E80963" w:rsidP="00114C73">
            <w:pPr>
              <w:spacing w:line="264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19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Pr="00E419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C My siblings</w:t>
            </w:r>
          </w:p>
          <w:p w:rsidR="00E80963" w:rsidRPr="00E41902" w:rsidRDefault="00E80963" w:rsidP="00114C73">
            <w:pPr>
              <w:spacing w:line="264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19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Pr="00E419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D Other relatives</w:t>
            </w:r>
          </w:p>
          <w:p w:rsidR="00E80963" w:rsidRPr="00E41902" w:rsidRDefault="00E80963" w:rsidP="00114C73">
            <w:pPr>
              <w:spacing w:line="264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19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Pr="00E419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E F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ends from the same country</w:t>
            </w:r>
          </w:p>
          <w:p w:rsidR="00E80963" w:rsidRPr="00E41902" w:rsidRDefault="00E80963" w:rsidP="00114C73">
            <w:pPr>
              <w:spacing w:line="264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19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2.F German friends</w:t>
            </w:r>
          </w:p>
          <w:p w:rsidR="00E80963" w:rsidRPr="00E41902" w:rsidRDefault="00E80963" w:rsidP="00114C73">
            <w:pPr>
              <w:spacing w:line="264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19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Pr="00E419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G Professionals, e. g. teachers, caregivers</w:t>
            </w:r>
          </w:p>
          <w:p w:rsidR="00E80963" w:rsidRDefault="00E80963" w:rsidP="00114C73">
            <w:pPr>
              <w:spacing w:line="264" w:lineRule="auto"/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H Someone else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</w:tcPr>
          <w:p w:rsidR="00E80963" w:rsidRPr="00C02D66" w:rsidRDefault="00E80963" w:rsidP="00114C73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ngle choice, forced choice</w:t>
            </w:r>
          </w:p>
        </w:tc>
      </w:tr>
      <w:tr w:rsidR="00E80963" w:rsidRPr="00E8723A" w:rsidTr="00454E85">
        <w:tc>
          <w:tcPr>
            <w:tcW w:w="1555" w:type="dxa"/>
          </w:tcPr>
          <w:p w:rsidR="00E80963" w:rsidRPr="00C02D66" w:rsidRDefault="00E80963" w:rsidP="00114C73">
            <w:pPr>
              <w:spacing w:line="264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0" w:type="dxa"/>
            <w:tcBorders>
              <w:top w:val="single" w:sz="4" w:space="0" w:color="auto"/>
              <w:bottom w:val="single" w:sz="4" w:space="0" w:color="auto"/>
            </w:tcBorders>
            <w:tcMar>
              <w:bottom w:w="113" w:type="dxa"/>
            </w:tcMar>
          </w:tcPr>
          <w:p w:rsidR="00E80963" w:rsidRPr="00E41902" w:rsidRDefault="00E80963" w:rsidP="00114C73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19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Pr="00E419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 Who was this p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rson?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</w:tcPr>
          <w:p w:rsidR="00E80963" w:rsidRPr="00C02D66" w:rsidRDefault="00E80963" w:rsidP="00114C73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2D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played if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SC2.H”</w:t>
            </w:r>
            <w:r w:rsidRPr="00C02D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a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ked, open response format</w:t>
            </w:r>
          </w:p>
        </w:tc>
      </w:tr>
      <w:tr w:rsidR="00E80963" w:rsidRPr="00E8723A" w:rsidTr="00454E85">
        <w:tc>
          <w:tcPr>
            <w:tcW w:w="1555" w:type="dxa"/>
            <w:tcBorders>
              <w:bottom w:val="single" w:sz="4" w:space="0" w:color="auto"/>
            </w:tcBorders>
          </w:tcPr>
          <w:p w:rsidR="00E80963" w:rsidRDefault="00E80963" w:rsidP="00114C73">
            <w:pPr>
              <w:spacing w:line="264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00" w:type="dxa"/>
            <w:tcBorders>
              <w:top w:val="single" w:sz="4" w:space="0" w:color="auto"/>
              <w:bottom w:val="single" w:sz="4" w:space="0" w:color="auto"/>
            </w:tcBorders>
            <w:tcMar>
              <w:bottom w:w="113" w:type="dxa"/>
            </w:tcMar>
          </w:tcPr>
          <w:p w:rsidR="00E80963" w:rsidRPr="00E41902" w:rsidRDefault="00E80963" w:rsidP="00114C73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19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Pr="00E419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 How was the c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tact with this person?</w:t>
            </w:r>
          </w:p>
          <w:p w:rsidR="00E80963" w:rsidRPr="00AD2753" w:rsidRDefault="00E80963" w:rsidP="00114C73">
            <w:pPr>
              <w:spacing w:line="264" w:lineRule="auto"/>
              <w:ind w:left="708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D27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I4.A pleasant </w:t>
            </w:r>
            <w:r w:rsidRPr="00AD275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↔ unpleasant</w:t>
            </w:r>
          </w:p>
          <w:p w:rsidR="00E80963" w:rsidRPr="00AD2753" w:rsidRDefault="00E80963" w:rsidP="00114C73">
            <w:pPr>
              <w:spacing w:line="264" w:lineRule="auto"/>
              <w:ind w:left="708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D27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I4.B supportive </w:t>
            </w:r>
            <w:r w:rsidRPr="00AD275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↔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ot supportive</w:t>
            </w:r>
          </w:p>
          <w:p w:rsidR="00E80963" w:rsidRPr="00AD2753" w:rsidRDefault="00E80963" w:rsidP="00114C73">
            <w:pPr>
              <w:spacing w:line="264" w:lineRule="auto"/>
              <w:ind w:left="708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D27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I4.C relaxed </w:t>
            </w:r>
            <w:r w:rsidRPr="00AD275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↔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tense</w:t>
            </w:r>
          </w:p>
          <w:p w:rsidR="00E80963" w:rsidRPr="00AD2753" w:rsidRDefault="00E80963" w:rsidP="00114C73">
            <w:pPr>
              <w:spacing w:line="264" w:lineRule="auto"/>
              <w:ind w:left="708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D27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I4.D friendly </w:t>
            </w:r>
            <w:r w:rsidRPr="00AD275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↔ aggressive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  <w:tcMar>
              <w:bottom w:w="85" w:type="dxa"/>
            </w:tcMar>
          </w:tcPr>
          <w:p w:rsidR="00E80963" w:rsidRPr="00640C32" w:rsidRDefault="00E80963" w:rsidP="00114C73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0C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sual analog</w:t>
            </w:r>
            <w:r w:rsidR="00E122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e</w:t>
            </w:r>
            <w:r w:rsidRPr="00640C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cale</w:t>
            </w:r>
            <w:r w:rsidR="00A745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 to 100)</w:t>
            </w:r>
            <w:r w:rsidRPr="00640C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forced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oice</w:t>
            </w:r>
          </w:p>
        </w:tc>
      </w:tr>
      <w:tr w:rsidR="00E80963" w:rsidRPr="005154E2" w:rsidTr="00454E85">
        <w:tc>
          <w:tcPr>
            <w:tcW w:w="1555" w:type="dxa"/>
            <w:tcBorders>
              <w:top w:val="single" w:sz="4" w:space="0" w:color="auto"/>
            </w:tcBorders>
          </w:tcPr>
          <w:p w:rsidR="00E80963" w:rsidRPr="006069EC" w:rsidRDefault="00E80963" w:rsidP="00114C73">
            <w:pPr>
              <w:spacing w:line="264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tivities undertaken</w:t>
            </w:r>
            <w:r w:rsidR="007976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AU)</w:t>
            </w:r>
          </w:p>
        </w:tc>
        <w:tc>
          <w:tcPr>
            <w:tcW w:w="6100" w:type="dxa"/>
            <w:tcBorders>
              <w:top w:val="single" w:sz="4" w:space="0" w:color="auto"/>
              <w:bottom w:val="single" w:sz="4" w:space="0" w:color="auto"/>
            </w:tcBorders>
            <w:tcMar>
              <w:bottom w:w="113" w:type="dxa"/>
            </w:tcMar>
          </w:tcPr>
          <w:p w:rsidR="00E80963" w:rsidRPr="00AD2753" w:rsidRDefault="00E80963" w:rsidP="00114C73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27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1. What have you b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en doing in the last hours?</w:t>
            </w:r>
          </w:p>
          <w:p w:rsidR="00E80963" w:rsidRPr="00E80963" w:rsidRDefault="00E80963" w:rsidP="00114C73">
            <w:pPr>
              <w:spacing w:line="264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09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1.A Sports</w:t>
            </w:r>
          </w:p>
          <w:p w:rsidR="00E80963" w:rsidRPr="00AD2753" w:rsidRDefault="00E80963" w:rsidP="00114C73">
            <w:pPr>
              <w:spacing w:line="264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27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1.B Religious activities, e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g. praying</w:t>
            </w:r>
          </w:p>
          <w:p w:rsidR="00E80963" w:rsidRPr="004778FF" w:rsidRDefault="00E80963" w:rsidP="00114C73">
            <w:pPr>
              <w:spacing w:line="264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78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1.C Listening to m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ic, watching movies or videos</w:t>
            </w:r>
          </w:p>
          <w:p w:rsidR="00E80963" w:rsidRPr="004778FF" w:rsidRDefault="00E80963" w:rsidP="00114C73">
            <w:pPr>
              <w:spacing w:line="264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78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1.D Something for 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ool/work, e. g. homework, reading</w:t>
            </w:r>
          </w:p>
          <w:p w:rsidR="00E80963" w:rsidRPr="001250CC" w:rsidRDefault="00E80963" w:rsidP="00114C73">
            <w:pPr>
              <w:spacing w:line="264" w:lineRule="auto"/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1.E Another activity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</w:tcPr>
          <w:p w:rsidR="00E80963" w:rsidRPr="001250CC" w:rsidRDefault="00E80963" w:rsidP="00114C73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ple choice, forced choice</w:t>
            </w:r>
          </w:p>
        </w:tc>
      </w:tr>
      <w:tr w:rsidR="00E80963" w:rsidRPr="00E8723A" w:rsidTr="00454E85">
        <w:tc>
          <w:tcPr>
            <w:tcW w:w="1555" w:type="dxa"/>
            <w:tcBorders>
              <w:bottom w:val="single" w:sz="4" w:space="0" w:color="auto"/>
            </w:tcBorders>
          </w:tcPr>
          <w:p w:rsidR="00E80963" w:rsidRDefault="00E80963" w:rsidP="00114C73">
            <w:pPr>
              <w:spacing w:line="264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00" w:type="dxa"/>
            <w:tcBorders>
              <w:top w:val="single" w:sz="4" w:space="0" w:color="auto"/>
              <w:bottom w:val="single" w:sz="4" w:space="0" w:color="auto"/>
            </w:tcBorders>
            <w:tcMar>
              <w:bottom w:w="113" w:type="dxa"/>
            </w:tcMar>
          </w:tcPr>
          <w:p w:rsidR="00E80963" w:rsidRPr="004778FF" w:rsidRDefault="00E80963" w:rsidP="00114C73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78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2. Ho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 did you find this activity?</w:t>
            </w:r>
          </w:p>
          <w:p w:rsidR="00E80963" w:rsidRPr="004778FF" w:rsidRDefault="00E80963" w:rsidP="00114C73">
            <w:pPr>
              <w:spacing w:line="264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78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U2.Activity 1 pleasant </w:t>
            </w:r>
            <w:r w:rsidRPr="004778F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↔ u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pleasant</w:t>
            </w:r>
          </w:p>
          <w:p w:rsidR="00E80963" w:rsidRPr="004778FF" w:rsidRDefault="00E80963" w:rsidP="00114C73">
            <w:pPr>
              <w:spacing w:line="264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78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U2.Activity 2 pleasant </w:t>
            </w:r>
            <w:r w:rsidRPr="004778F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↔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unpleasant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</w:tcPr>
          <w:p w:rsidR="00E80963" w:rsidRPr="00983BAE" w:rsidRDefault="00E80963" w:rsidP="00114C73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3B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played all activities marked i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“AU1”, visual analog</w:t>
            </w:r>
            <w:r w:rsidR="00E122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cale</w:t>
            </w:r>
            <w:r w:rsidR="00A745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 to 100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forced choice</w:t>
            </w:r>
          </w:p>
        </w:tc>
      </w:tr>
      <w:tr w:rsidR="00E80963" w:rsidRPr="005154E2" w:rsidTr="00454E85">
        <w:tc>
          <w:tcPr>
            <w:tcW w:w="1555" w:type="dxa"/>
            <w:tcBorders>
              <w:top w:val="single" w:sz="4" w:space="0" w:color="auto"/>
            </w:tcBorders>
          </w:tcPr>
          <w:p w:rsidR="00E80963" w:rsidRPr="006069EC" w:rsidRDefault="00E80963" w:rsidP="00114C73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eep parameters</w:t>
            </w:r>
          </w:p>
        </w:tc>
        <w:tc>
          <w:tcPr>
            <w:tcW w:w="6100" w:type="dxa"/>
            <w:tcBorders>
              <w:top w:val="single" w:sz="4" w:space="0" w:color="auto"/>
            </w:tcBorders>
            <w:tcMar>
              <w:bottom w:w="113" w:type="dxa"/>
            </w:tcMar>
          </w:tcPr>
          <w:p w:rsidR="00E80963" w:rsidRPr="006069EC" w:rsidRDefault="00E80963" w:rsidP="00114C73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98" w:type="dxa"/>
            <w:tcBorders>
              <w:top w:val="single" w:sz="4" w:space="0" w:color="auto"/>
            </w:tcBorders>
          </w:tcPr>
          <w:p w:rsidR="00E80963" w:rsidRPr="006069EC" w:rsidRDefault="00E80963" w:rsidP="00114C73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80963" w:rsidRPr="00E8723A" w:rsidTr="00454E85">
        <w:tc>
          <w:tcPr>
            <w:tcW w:w="1555" w:type="dxa"/>
          </w:tcPr>
          <w:p w:rsidR="00E80963" w:rsidRPr="006069EC" w:rsidRDefault="00E80963" w:rsidP="00114C73">
            <w:pPr>
              <w:spacing w:line="264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ration</w:t>
            </w:r>
            <w:r w:rsidR="007976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SD)</w:t>
            </w:r>
          </w:p>
        </w:tc>
        <w:tc>
          <w:tcPr>
            <w:tcW w:w="6100" w:type="dxa"/>
            <w:tcBorders>
              <w:bottom w:val="single" w:sz="4" w:space="0" w:color="auto"/>
            </w:tcBorders>
            <w:tcMar>
              <w:bottom w:w="113" w:type="dxa"/>
            </w:tcMar>
          </w:tcPr>
          <w:p w:rsidR="00E80963" w:rsidRPr="004778FF" w:rsidRDefault="00E80963" w:rsidP="00114C73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78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D1.</w:t>
            </w:r>
            <w:r w:rsidRPr="004778FF">
              <w:rPr>
                <w:lang w:val="en-GB"/>
              </w:rPr>
              <w:t xml:space="preserve"> </w:t>
            </w:r>
            <w:r w:rsidRPr="004778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 many hours did you sleep tonight approximately?</w:t>
            </w:r>
          </w:p>
          <w:p w:rsidR="00E80963" w:rsidRPr="00983BAE" w:rsidRDefault="00E80963" w:rsidP="00114C73">
            <w:pPr>
              <w:spacing w:line="264" w:lineRule="auto"/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1.A 0 hours</w:t>
            </w:r>
            <w:r w:rsidRPr="000447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83BA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↔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4 hours</w:t>
            </w:r>
          </w:p>
        </w:tc>
        <w:tc>
          <w:tcPr>
            <w:tcW w:w="2698" w:type="dxa"/>
            <w:tcBorders>
              <w:bottom w:val="single" w:sz="4" w:space="0" w:color="auto"/>
            </w:tcBorders>
          </w:tcPr>
          <w:p w:rsidR="00E80963" w:rsidRPr="00412227" w:rsidRDefault="00E80963" w:rsidP="00114C73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22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sual analog</w:t>
            </w:r>
            <w:r w:rsidR="00E122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e</w:t>
            </w:r>
            <w:r w:rsidRPr="004122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cale, forced c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ice</w:t>
            </w:r>
          </w:p>
        </w:tc>
      </w:tr>
      <w:tr w:rsidR="00E80963" w:rsidRPr="00E8723A" w:rsidTr="00454E85">
        <w:tc>
          <w:tcPr>
            <w:tcW w:w="1555" w:type="dxa"/>
          </w:tcPr>
          <w:p w:rsidR="00E80963" w:rsidRPr="006069EC" w:rsidRDefault="00E80963" w:rsidP="00114C73">
            <w:pPr>
              <w:spacing w:line="264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set latency</w:t>
            </w:r>
            <w:r w:rsidR="007976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SOL)</w:t>
            </w:r>
          </w:p>
        </w:tc>
        <w:tc>
          <w:tcPr>
            <w:tcW w:w="6100" w:type="dxa"/>
            <w:tcBorders>
              <w:top w:val="single" w:sz="4" w:space="0" w:color="auto"/>
              <w:bottom w:val="single" w:sz="4" w:space="0" w:color="auto"/>
            </w:tcBorders>
            <w:tcMar>
              <w:bottom w:w="113" w:type="dxa"/>
            </w:tcMar>
          </w:tcPr>
          <w:p w:rsidR="00E80963" w:rsidRPr="004778FF" w:rsidRDefault="00E80963" w:rsidP="00114C73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78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L1.</w:t>
            </w:r>
            <w:r w:rsidRPr="004778FF">
              <w:rPr>
                <w:lang w:val="en-GB"/>
              </w:rPr>
              <w:t xml:space="preserve"> </w:t>
            </w:r>
            <w:r w:rsidRPr="004778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 long did it take you to fall asleep?</w:t>
            </w:r>
          </w:p>
          <w:p w:rsidR="00E80963" w:rsidRPr="00412227" w:rsidRDefault="00E80963" w:rsidP="00114C73">
            <w:pPr>
              <w:spacing w:line="264" w:lineRule="auto"/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L1.A 0 hours</w:t>
            </w:r>
            <w:r w:rsidRPr="000447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83BA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↔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 hours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</w:tcPr>
          <w:p w:rsidR="00E80963" w:rsidRPr="00412227" w:rsidRDefault="00E80963" w:rsidP="00114C73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22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sual analog</w:t>
            </w:r>
            <w:r w:rsidR="00E122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e</w:t>
            </w:r>
            <w:r w:rsidRPr="004122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cale, forced c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ice</w:t>
            </w:r>
          </w:p>
        </w:tc>
      </w:tr>
      <w:tr w:rsidR="00E80963" w:rsidRPr="00E8723A" w:rsidTr="00454E85">
        <w:tc>
          <w:tcPr>
            <w:tcW w:w="1555" w:type="dxa"/>
            <w:tcBorders>
              <w:bottom w:val="single" w:sz="4" w:space="0" w:color="auto"/>
            </w:tcBorders>
          </w:tcPr>
          <w:p w:rsidR="00E80963" w:rsidRPr="006069EC" w:rsidRDefault="00E80963" w:rsidP="00114C73">
            <w:pPr>
              <w:spacing w:line="264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ality</w:t>
            </w:r>
            <w:r w:rsidR="007976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SQ)</w:t>
            </w:r>
          </w:p>
        </w:tc>
        <w:tc>
          <w:tcPr>
            <w:tcW w:w="6100" w:type="dxa"/>
            <w:tcBorders>
              <w:top w:val="single" w:sz="4" w:space="0" w:color="auto"/>
              <w:bottom w:val="single" w:sz="4" w:space="0" w:color="auto"/>
            </w:tcBorders>
            <w:tcMar>
              <w:bottom w:w="113" w:type="dxa"/>
            </w:tcMar>
          </w:tcPr>
          <w:p w:rsidR="00E80963" w:rsidRPr="004778FF" w:rsidRDefault="00E80963" w:rsidP="00114C73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78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Q1. How did you 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ep tonight?</w:t>
            </w:r>
          </w:p>
          <w:p w:rsidR="00E80963" w:rsidRPr="004778FF" w:rsidRDefault="00E80963" w:rsidP="00114C73">
            <w:pPr>
              <w:spacing w:line="264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78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Q1.A very </w:t>
            </w:r>
            <w:r w:rsidR="00E872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ll</w:t>
            </w:r>
            <w:r w:rsidRPr="004778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4778F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↔ v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ery </w:t>
            </w:r>
            <w:r w:rsidR="00E8723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badly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</w:tcPr>
          <w:p w:rsidR="00E80963" w:rsidRPr="00412227" w:rsidRDefault="00E80963" w:rsidP="00114C73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22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sual analog</w:t>
            </w:r>
            <w:r w:rsidR="00E122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e</w:t>
            </w:r>
            <w:r w:rsidRPr="004122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cale</w:t>
            </w:r>
            <w:r w:rsidR="00A745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 to 100)</w:t>
            </w:r>
            <w:bookmarkStart w:id="0" w:name="_GoBack"/>
            <w:bookmarkEnd w:id="0"/>
            <w:r w:rsidRPr="004122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forced c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ice</w:t>
            </w:r>
          </w:p>
        </w:tc>
      </w:tr>
    </w:tbl>
    <w:p w:rsidR="00714F7E" w:rsidRPr="00E80963" w:rsidRDefault="00714F7E">
      <w:pPr>
        <w:rPr>
          <w:lang w:val="en-GB"/>
        </w:rPr>
      </w:pPr>
    </w:p>
    <w:sectPr w:rsidR="00714F7E" w:rsidRPr="00E8096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963"/>
    <w:rsid w:val="00033950"/>
    <w:rsid w:val="000D6A2D"/>
    <w:rsid w:val="00451E50"/>
    <w:rsid w:val="00454E85"/>
    <w:rsid w:val="005A5C1B"/>
    <w:rsid w:val="00616DE2"/>
    <w:rsid w:val="00714F7E"/>
    <w:rsid w:val="00797657"/>
    <w:rsid w:val="007B5A5E"/>
    <w:rsid w:val="00A74536"/>
    <w:rsid w:val="00E12226"/>
    <w:rsid w:val="00E80963"/>
    <w:rsid w:val="00E87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25B01D"/>
  <w15:chartTrackingRefBased/>
  <w15:docId w15:val="{6240AB04-DD27-4A78-90DF-5C5EE3120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8096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51E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51E5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3</Words>
  <Characters>1973</Characters>
  <Application>Microsoft Office Word</Application>
  <DocSecurity>0</DocSecurity>
  <Lines>16</Lines>
  <Paragraphs>4</Paragraphs>
  <ScaleCrop>false</ScaleCrop>
  <Company/>
  <LinksUpToDate>false</LinksUpToDate>
  <CharactersWithSpaces>2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tz Müller</dc:creator>
  <cp:keywords/>
  <dc:description/>
  <cp:lastModifiedBy>Lauritz Müller</cp:lastModifiedBy>
  <cp:revision>10</cp:revision>
  <dcterms:created xsi:type="dcterms:W3CDTF">2020-10-14T11:31:00Z</dcterms:created>
  <dcterms:modified xsi:type="dcterms:W3CDTF">2021-01-07T15:35:00Z</dcterms:modified>
</cp:coreProperties>
</file>